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227A3" w14:textId="65D09F3E" w:rsidR="00ED45F3" w:rsidRDefault="000B5B09" w:rsidP="00E92839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orting Information</w:t>
      </w:r>
      <w:r w:rsidR="00ED45F3" w:rsidRPr="00ED45F3">
        <w:rPr>
          <w:rFonts w:asciiTheme="majorBidi" w:hAnsiTheme="majorBidi" w:cstheme="majorBidi"/>
          <w:b/>
          <w:bCs/>
        </w:rPr>
        <w:t xml:space="preserve"> Table: Primers used </w:t>
      </w:r>
      <w:r w:rsidR="00E92839">
        <w:rPr>
          <w:rFonts w:asciiTheme="majorBidi" w:hAnsiTheme="majorBidi" w:cstheme="majorBidi"/>
          <w:b/>
          <w:bCs/>
        </w:rPr>
        <w:t>for</w:t>
      </w:r>
      <w:r w:rsidR="00ED45F3" w:rsidRPr="00ED45F3">
        <w:rPr>
          <w:rFonts w:asciiTheme="majorBidi" w:hAnsiTheme="majorBidi" w:cstheme="majorBidi"/>
          <w:b/>
          <w:bCs/>
        </w:rPr>
        <w:t xml:space="preserve"> HRV species A, B and C</w:t>
      </w:r>
      <w:r w:rsidR="00E92839">
        <w:rPr>
          <w:rFonts w:asciiTheme="majorBidi" w:hAnsiTheme="majorBidi" w:cstheme="majorBidi"/>
          <w:b/>
          <w:bCs/>
        </w:rPr>
        <w:t xml:space="preserve"> sequencing</w:t>
      </w:r>
      <w:r w:rsidR="00ED45F3">
        <w:rPr>
          <w:rFonts w:asciiTheme="majorBidi" w:hAnsiTheme="majorBidi" w:cstheme="majorBidi"/>
          <w:b/>
          <w:bCs/>
        </w:rPr>
        <w:t xml:space="preserve"> </w:t>
      </w:r>
      <w:r w:rsidR="005E023D">
        <w:rPr>
          <w:rFonts w:asciiTheme="majorBidi" w:hAnsiTheme="majorBidi" w:cstheme="majorBidi"/>
          <w:b/>
          <w:bCs/>
        </w:rPr>
        <w:t>[</w:t>
      </w:r>
      <w:r w:rsidR="00ED45F3">
        <w:rPr>
          <w:rFonts w:asciiTheme="majorBidi" w:hAnsiTheme="majorBidi" w:cstheme="majorBidi"/>
          <w:b/>
          <w:bCs/>
        </w:rPr>
        <w:t>1</w:t>
      </w:r>
      <w:r w:rsidR="004E52B0">
        <w:rPr>
          <w:rFonts w:asciiTheme="majorBidi" w:hAnsiTheme="majorBidi" w:cstheme="majorBidi"/>
          <w:b/>
          <w:bCs/>
        </w:rPr>
        <w:t>7</w:t>
      </w:r>
      <w:r w:rsidR="005E023D">
        <w:rPr>
          <w:rFonts w:asciiTheme="majorBidi" w:hAnsiTheme="majorBidi" w:cstheme="majorBidi"/>
          <w:b/>
          <w:bCs/>
        </w:rPr>
        <w:t>]</w:t>
      </w:r>
      <w:r w:rsidR="00ED45F3" w:rsidRPr="00ED45F3">
        <w:rPr>
          <w:rFonts w:asciiTheme="majorBidi" w:hAnsiTheme="majorBidi" w:cstheme="majorBidi"/>
          <w:b/>
          <w:bCs/>
        </w:rPr>
        <w:t>.</w:t>
      </w:r>
    </w:p>
    <w:p w14:paraId="65C77294" w14:textId="77777777" w:rsidR="00ED45F3" w:rsidRDefault="00ED45F3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3"/>
        <w:gridCol w:w="2201"/>
        <w:gridCol w:w="2016"/>
        <w:gridCol w:w="1843"/>
        <w:gridCol w:w="1701"/>
      </w:tblGrid>
      <w:tr w:rsidR="00D942DB" w14:paraId="6FCFCCB1" w14:textId="77777777" w:rsidTr="00E92839">
        <w:tc>
          <w:tcPr>
            <w:tcW w:w="4283" w:type="dxa"/>
            <w:shd w:val="clear" w:color="auto" w:fill="BFBFBF" w:themeFill="background1" w:themeFillShade="BF"/>
          </w:tcPr>
          <w:p w14:paraId="2F8373DB" w14:textId="77777777" w:rsidR="00D942DB" w:rsidRDefault="00D942DB" w:rsidP="00ED45F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lang w:eastAsia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1E1E836" wp14:editId="02965BED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106045</wp:posOffset>
                      </wp:positionV>
                      <wp:extent cx="200025" cy="0"/>
                      <wp:effectExtent l="0" t="76200" r="9525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FBBBFE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left:0;text-align:left;margin-left:62.6pt;margin-top:8.35pt;width:15.7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Theme="majorBidi" w:hAnsiTheme="majorBidi" w:cstheme="majorBidi"/>
                <w:b/>
                <w:bCs/>
              </w:rPr>
              <w:t>Sequence 5'       3'</w:t>
            </w:r>
          </w:p>
        </w:tc>
        <w:tc>
          <w:tcPr>
            <w:tcW w:w="2201" w:type="dxa"/>
            <w:shd w:val="clear" w:color="auto" w:fill="BFBFBF" w:themeFill="background1" w:themeFillShade="BF"/>
          </w:tcPr>
          <w:p w14:paraId="61005519" w14:textId="77777777" w:rsidR="00D942DB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rientation</w:t>
            </w:r>
          </w:p>
        </w:tc>
        <w:tc>
          <w:tcPr>
            <w:tcW w:w="2016" w:type="dxa"/>
            <w:shd w:val="clear" w:color="auto" w:fill="BFBFBF" w:themeFill="background1" w:themeFillShade="BF"/>
          </w:tcPr>
          <w:p w14:paraId="64CD974B" w14:textId="77777777" w:rsidR="00D942DB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rget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3E31F1B6" w14:textId="77777777" w:rsidR="00D942DB" w:rsidRPr="00E92839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2839">
              <w:rPr>
                <w:rFonts w:asciiTheme="majorBidi" w:hAnsiTheme="majorBidi" w:cstheme="majorBidi"/>
                <w:b/>
                <w:bCs/>
              </w:rPr>
              <w:t>Posit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D12A850" w14:textId="77777777" w:rsidR="00D942DB" w:rsidRPr="00E92839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2839">
              <w:rPr>
                <w:rFonts w:asciiTheme="majorBidi" w:hAnsiTheme="majorBidi" w:cstheme="majorBidi"/>
                <w:b/>
                <w:bCs/>
              </w:rPr>
              <w:t>Product size</w:t>
            </w:r>
          </w:p>
        </w:tc>
      </w:tr>
      <w:tr w:rsidR="00D942DB" w14:paraId="102CEEA5" w14:textId="77777777" w:rsidTr="00E92839">
        <w:tc>
          <w:tcPr>
            <w:tcW w:w="4283" w:type="dxa"/>
          </w:tcPr>
          <w:p w14:paraId="11EC9505" w14:textId="77777777" w:rsidR="00D942DB" w:rsidRPr="00ED45F3" w:rsidRDefault="00D942DB" w:rsidP="00ED45F3">
            <w:pPr>
              <w:spacing w:line="360" w:lineRule="auto"/>
              <w:rPr>
                <w:rFonts w:asciiTheme="majorBidi" w:hAnsiTheme="majorBidi" w:cstheme="majorBidi"/>
              </w:rPr>
            </w:pPr>
            <w:r w:rsidRPr="00ED45F3">
              <w:rPr>
                <w:rFonts w:asciiTheme="majorBidi" w:hAnsiTheme="majorBidi" w:cstheme="majorBidi"/>
              </w:rPr>
              <w:t>CCGGCCCCTGAATGYGGCTAA</w:t>
            </w:r>
          </w:p>
        </w:tc>
        <w:tc>
          <w:tcPr>
            <w:tcW w:w="2201" w:type="dxa"/>
          </w:tcPr>
          <w:p w14:paraId="3C1D97E4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uter sense</w:t>
            </w:r>
          </w:p>
        </w:tc>
        <w:tc>
          <w:tcPr>
            <w:tcW w:w="2016" w:type="dxa"/>
          </w:tcPr>
          <w:p w14:paraId="5658CCB6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D45F3">
              <w:rPr>
                <w:rFonts w:asciiTheme="majorBidi" w:hAnsiTheme="majorBidi" w:cstheme="majorBidi"/>
              </w:rPr>
              <w:t>VP4/VP2</w:t>
            </w:r>
          </w:p>
        </w:tc>
        <w:tc>
          <w:tcPr>
            <w:tcW w:w="1843" w:type="dxa"/>
          </w:tcPr>
          <w:p w14:paraId="27B23584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D45F3">
              <w:rPr>
                <w:rFonts w:asciiTheme="majorBidi" w:hAnsiTheme="majorBidi" w:cstheme="majorBidi"/>
              </w:rPr>
              <w:t>458</w:t>
            </w:r>
          </w:p>
        </w:tc>
        <w:tc>
          <w:tcPr>
            <w:tcW w:w="1701" w:type="dxa"/>
          </w:tcPr>
          <w:p w14:paraId="7ABBC2CB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D45F3">
              <w:rPr>
                <w:rFonts w:asciiTheme="majorBidi" w:hAnsiTheme="majorBidi" w:cstheme="majorBidi"/>
              </w:rPr>
              <w:t>667</w:t>
            </w:r>
          </w:p>
        </w:tc>
      </w:tr>
      <w:tr w:rsidR="00D942DB" w14:paraId="525DABB0" w14:textId="77777777" w:rsidTr="00E92839">
        <w:tc>
          <w:tcPr>
            <w:tcW w:w="4283" w:type="dxa"/>
          </w:tcPr>
          <w:p w14:paraId="26CBDE06" w14:textId="77777777" w:rsidR="00D942DB" w:rsidRPr="00ED45F3" w:rsidRDefault="00D942DB" w:rsidP="00ED45F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ATRTTYTSNCCAAANAYDCCCAT</w:t>
            </w:r>
          </w:p>
        </w:tc>
        <w:tc>
          <w:tcPr>
            <w:tcW w:w="2201" w:type="dxa"/>
          </w:tcPr>
          <w:p w14:paraId="76115ADA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uter inner sense</w:t>
            </w:r>
          </w:p>
        </w:tc>
        <w:tc>
          <w:tcPr>
            <w:tcW w:w="2016" w:type="dxa"/>
          </w:tcPr>
          <w:p w14:paraId="12D752C3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698EB62A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125</w:t>
            </w:r>
          </w:p>
        </w:tc>
        <w:tc>
          <w:tcPr>
            <w:tcW w:w="1701" w:type="dxa"/>
          </w:tcPr>
          <w:p w14:paraId="22EF535C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42DB" w14:paraId="3E5B49F9" w14:textId="77777777" w:rsidTr="00E92839">
        <w:tc>
          <w:tcPr>
            <w:tcW w:w="4283" w:type="dxa"/>
          </w:tcPr>
          <w:p w14:paraId="6E9072C6" w14:textId="77777777" w:rsidR="00D942DB" w:rsidRPr="00ED45F3" w:rsidRDefault="00D942DB" w:rsidP="00ED45F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CRACTACTTTGGGTGTCCGTG</w:t>
            </w:r>
          </w:p>
        </w:tc>
        <w:tc>
          <w:tcPr>
            <w:tcW w:w="2201" w:type="dxa"/>
          </w:tcPr>
          <w:p w14:paraId="36900F17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ner sense</w:t>
            </w:r>
          </w:p>
        </w:tc>
        <w:tc>
          <w:tcPr>
            <w:tcW w:w="2016" w:type="dxa"/>
          </w:tcPr>
          <w:p w14:paraId="4F9FB441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CD305B8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7</w:t>
            </w:r>
          </w:p>
        </w:tc>
        <w:tc>
          <w:tcPr>
            <w:tcW w:w="1701" w:type="dxa"/>
          </w:tcPr>
          <w:p w14:paraId="068F3119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0</w:t>
            </w:r>
          </w:p>
        </w:tc>
      </w:tr>
      <w:tr w:rsidR="00D942DB" w14:paraId="33EFC2C2" w14:textId="77777777" w:rsidTr="00E92839">
        <w:tc>
          <w:tcPr>
            <w:tcW w:w="4283" w:type="dxa"/>
          </w:tcPr>
          <w:p w14:paraId="4F31B0A5" w14:textId="77777777" w:rsidR="00D942DB" w:rsidRPr="00ED45F3" w:rsidRDefault="00D942DB" w:rsidP="00ED45F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CWGGHARYTTCCAMCACCANCC</w:t>
            </w:r>
          </w:p>
        </w:tc>
        <w:tc>
          <w:tcPr>
            <w:tcW w:w="2201" w:type="dxa"/>
          </w:tcPr>
          <w:p w14:paraId="405285F4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ner antisense</w:t>
            </w:r>
          </w:p>
        </w:tc>
        <w:tc>
          <w:tcPr>
            <w:tcW w:w="2016" w:type="dxa"/>
          </w:tcPr>
          <w:p w14:paraId="38E9BD94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A1AABBB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087</w:t>
            </w:r>
          </w:p>
        </w:tc>
        <w:tc>
          <w:tcPr>
            <w:tcW w:w="1701" w:type="dxa"/>
          </w:tcPr>
          <w:p w14:paraId="6C3B2462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42DB" w14:paraId="7C9E481A" w14:textId="77777777" w:rsidTr="00E92839">
        <w:tc>
          <w:tcPr>
            <w:tcW w:w="4283" w:type="dxa"/>
          </w:tcPr>
          <w:p w14:paraId="100F4966" w14:textId="77777777" w:rsidR="00D942DB" w:rsidRPr="00ED45F3" w:rsidRDefault="00D942DB" w:rsidP="00ED45F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AGCACTTCTGTYWCCCC</w:t>
            </w:r>
          </w:p>
        </w:tc>
        <w:tc>
          <w:tcPr>
            <w:tcW w:w="2201" w:type="dxa"/>
          </w:tcPr>
          <w:p w14:paraId="357F7505" w14:textId="77777777" w:rsidR="00D942DB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se</w:t>
            </w:r>
          </w:p>
        </w:tc>
        <w:tc>
          <w:tcPr>
            <w:tcW w:w="2016" w:type="dxa"/>
          </w:tcPr>
          <w:p w14:paraId="75B905AC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' UTR</w:t>
            </w:r>
          </w:p>
        </w:tc>
        <w:tc>
          <w:tcPr>
            <w:tcW w:w="1843" w:type="dxa"/>
          </w:tcPr>
          <w:p w14:paraId="561B94EA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9</w:t>
            </w:r>
          </w:p>
        </w:tc>
        <w:tc>
          <w:tcPr>
            <w:tcW w:w="1701" w:type="dxa"/>
          </w:tcPr>
          <w:p w14:paraId="7B2CB164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2</w:t>
            </w:r>
          </w:p>
        </w:tc>
      </w:tr>
      <w:tr w:rsidR="00D942DB" w14:paraId="6AC54AF5" w14:textId="77777777" w:rsidTr="00E92839">
        <w:tc>
          <w:tcPr>
            <w:tcW w:w="4283" w:type="dxa"/>
          </w:tcPr>
          <w:p w14:paraId="5F411A89" w14:textId="77777777" w:rsidR="00D942DB" w:rsidRPr="00ED45F3" w:rsidRDefault="00D942DB" w:rsidP="00ED45F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GGACACCCAAAGTAG</w:t>
            </w:r>
          </w:p>
        </w:tc>
        <w:tc>
          <w:tcPr>
            <w:tcW w:w="2201" w:type="dxa"/>
          </w:tcPr>
          <w:p w14:paraId="5FA3D4CE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sense</w:t>
            </w:r>
          </w:p>
        </w:tc>
        <w:tc>
          <w:tcPr>
            <w:tcW w:w="2016" w:type="dxa"/>
          </w:tcPr>
          <w:p w14:paraId="2B27D747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27A7C9C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1</w:t>
            </w:r>
          </w:p>
        </w:tc>
        <w:tc>
          <w:tcPr>
            <w:tcW w:w="1701" w:type="dxa"/>
          </w:tcPr>
          <w:p w14:paraId="200B40E5" w14:textId="77777777" w:rsidR="00D942DB" w:rsidRPr="00ED45F3" w:rsidRDefault="00D942DB" w:rsidP="00E9283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DD99AEE" w14:textId="77777777" w:rsidR="00ED45F3" w:rsidRDefault="00ED45F3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01974F4" w14:textId="77777777" w:rsidR="00ED45F3" w:rsidRDefault="00ED45F3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BA87BF9" w14:textId="77777777" w:rsidR="005E023D" w:rsidRDefault="005E023D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9A8D64C" w14:textId="77777777" w:rsidR="005E023D" w:rsidRDefault="005E023D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D320F74" w14:textId="77777777" w:rsidR="005E023D" w:rsidRDefault="005E023D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487B9EC" w14:textId="77777777" w:rsidR="005E023D" w:rsidRDefault="005E023D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5F4520C" w14:textId="77777777" w:rsidR="005E023D" w:rsidRDefault="005E023D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8FC82DC" w14:textId="77777777" w:rsidR="005E023D" w:rsidRDefault="005E023D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2A34E600" w14:textId="77777777" w:rsidR="005E023D" w:rsidRDefault="005E023D" w:rsidP="00ED45F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A684AB1" w14:textId="77777777" w:rsidR="005E023D" w:rsidRDefault="005E023D" w:rsidP="00ED45F3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Reference:</w:t>
      </w:r>
    </w:p>
    <w:p w14:paraId="1E064716" w14:textId="77777777" w:rsidR="00ED45F3" w:rsidRPr="005E023D" w:rsidRDefault="005E023D" w:rsidP="005E023D">
      <w:pPr>
        <w:autoSpaceDE w:val="0"/>
        <w:autoSpaceDN w:val="0"/>
        <w:spacing w:line="360" w:lineRule="auto"/>
        <w:rPr>
          <w:rFonts w:asciiTheme="majorBidi" w:hAnsiTheme="majorBidi" w:cstheme="majorBidi"/>
        </w:rPr>
      </w:pPr>
      <w:r w:rsidRPr="005E023D">
        <w:rPr>
          <w:rFonts w:asciiTheme="majorBidi" w:hAnsiTheme="majorBidi" w:cstheme="majorBidi"/>
        </w:rPr>
        <w:t xml:space="preserve">[17] Jans DA, </w:t>
      </w:r>
      <w:proofErr w:type="spellStart"/>
      <w:r w:rsidRPr="005E023D">
        <w:rPr>
          <w:rFonts w:asciiTheme="majorBidi" w:hAnsiTheme="majorBidi" w:cstheme="majorBidi"/>
        </w:rPr>
        <w:t>Ghildyal</w:t>
      </w:r>
      <w:proofErr w:type="spellEnd"/>
      <w:r w:rsidRPr="005E023D">
        <w:rPr>
          <w:rFonts w:asciiTheme="majorBidi" w:hAnsiTheme="majorBidi" w:cstheme="majorBidi"/>
        </w:rPr>
        <w:t xml:space="preserve"> R. Rhinoviruses Methods and Protocols Methods in Molecular Biology 1221 [Internet]. Available from: http://www.springer.com/series/7651</w:t>
      </w:r>
    </w:p>
    <w:sectPr w:rsidR="00ED45F3" w:rsidRPr="005E023D" w:rsidSect="006503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E9A1B" w14:textId="77777777" w:rsidR="00047E09" w:rsidRDefault="00047E09" w:rsidP="00A045AF">
      <w:r>
        <w:separator/>
      </w:r>
    </w:p>
  </w:endnote>
  <w:endnote w:type="continuationSeparator" w:id="0">
    <w:p w14:paraId="35BAB960" w14:textId="77777777" w:rsidR="00047E09" w:rsidRDefault="00047E09" w:rsidP="00A04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17ABA" w14:textId="77777777" w:rsidR="00047E09" w:rsidRDefault="00047E09" w:rsidP="00A045AF">
      <w:r>
        <w:separator/>
      </w:r>
    </w:p>
  </w:footnote>
  <w:footnote w:type="continuationSeparator" w:id="0">
    <w:p w14:paraId="62E0C6C1" w14:textId="77777777" w:rsidR="00047E09" w:rsidRDefault="00047E09" w:rsidP="00A045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32B73"/>
    <w:multiLevelType w:val="hybridMultilevel"/>
    <w:tmpl w:val="30F0D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16321"/>
    <w:multiLevelType w:val="hybridMultilevel"/>
    <w:tmpl w:val="44ECA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3C4D17"/>
    <w:multiLevelType w:val="hybridMultilevel"/>
    <w:tmpl w:val="5C5C8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660C2"/>
    <w:multiLevelType w:val="hybridMultilevel"/>
    <w:tmpl w:val="87D46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407643">
    <w:abstractNumId w:val="2"/>
  </w:num>
  <w:num w:numId="2" w16cid:durableId="1567841505">
    <w:abstractNumId w:val="3"/>
  </w:num>
  <w:num w:numId="3" w16cid:durableId="1594822382">
    <w:abstractNumId w:val="1"/>
  </w:num>
  <w:num w:numId="4" w16cid:durableId="296884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382"/>
    <w:rsid w:val="000178E4"/>
    <w:rsid w:val="00025A81"/>
    <w:rsid w:val="00030D12"/>
    <w:rsid w:val="00047E09"/>
    <w:rsid w:val="00052176"/>
    <w:rsid w:val="00071FF7"/>
    <w:rsid w:val="00073DF1"/>
    <w:rsid w:val="000821F1"/>
    <w:rsid w:val="00082A36"/>
    <w:rsid w:val="000A0622"/>
    <w:rsid w:val="000A6A62"/>
    <w:rsid w:val="000B0382"/>
    <w:rsid w:val="000B46CC"/>
    <w:rsid w:val="000B5B09"/>
    <w:rsid w:val="000C0A2C"/>
    <w:rsid w:val="000E0A95"/>
    <w:rsid w:val="000E3379"/>
    <w:rsid w:val="000F047A"/>
    <w:rsid w:val="00104D24"/>
    <w:rsid w:val="00112B8C"/>
    <w:rsid w:val="001133B4"/>
    <w:rsid w:val="00114D04"/>
    <w:rsid w:val="00127EBE"/>
    <w:rsid w:val="00136E45"/>
    <w:rsid w:val="00143544"/>
    <w:rsid w:val="00156974"/>
    <w:rsid w:val="0017667B"/>
    <w:rsid w:val="001817CB"/>
    <w:rsid w:val="00181F85"/>
    <w:rsid w:val="00186F94"/>
    <w:rsid w:val="0019318B"/>
    <w:rsid w:val="001A49E3"/>
    <w:rsid w:val="001B1798"/>
    <w:rsid w:val="001B3A0E"/>
    <w:rsid w:val="001D3AF4"/>
    <w:rsid w:val="001D4917"/>
    <w:rsid w:val="001E7A07"/>
    <w:rsid w:val="001F1D95"/>
    <w:rsid w:val="001F533F"/>
    <w:rsid w:val="00210254"/>
    <w:rsid w:val="00211916"/>
    <w:rsid w:val="00220E6E"/>
    <w:rsid w:val="00224D23"/>
    <w:rsid w:val="00231889"/>
    <w:rsid w:val="00235829"/>
    <w:rsid w:val="0024137F"/>
    <w:rsid w:val="002419FD"/>
    <w:rsid w:val="002438A3"/>
    <w:rsid w:val="00247C35"/>
    <w:rsid w:val="00255AF2"/>
    <w:rsid w:val="00267B53"/>
    <w:rsid w:val="00290BD5"/>
    <w:rsid w:val="002A0CA1"/>
    <w:rsid w:val="002A12AE"/>
    <w:rsid w:val="002A4772"/>
    <w:rsid w:val="002B45B8"/>
    <w:rsid w:val="002B66AC"/>
    <w:rsid w:val="002B70DE"/>
    <w:rsid w:val="002D2E9F"/>
    <w:rsid w:val="002D34F5"/>
    <w:rsid w:val="002E4440"/>
    <w:rsid w:val="002F38C2"/>
    <w:rsid w:val="00307FCB"/>
    <w:rsid w:val="00314AA7"/>
    <w:rsid w:val="00323EDA"/>
    <w:rsid w:val="00330707"/>
    <w:rsid w:val="003318E7"/>
    <w:rsid w:val="00336739"/>
    <w:rsid w:val="0033776A"/>
    <w:rsid w:val="00344C9B"/>
    <w:rsid w:val="00344EB0"/>
    <w:rsid w:val="00350F5A"/>
    <w:rsid w:val="003569F5"/>
    <w:rsid w:val="00364431"/>
    <w:rsid w:val="00365F1C"/>
    <w:rsid w:val="0037665A"/>
    <w:rsid w:val="00385444"/>
    <w:rsid w:val="003A0284"/>
    <w:rsid w:val="003B12F0"/>
    <w:rsid w:val="003B228D"/>
    <w:rsid w:val="003B46FE"/>
    <w:rsid w:val="003C6562"/>
    <w:rsid w:val="003C73F3"/>
    <w:rsid w:val="003C77FB"/>
    <w:rsid w:val="003D045C"/>
    <w:rsid w:val="003D1FF5"/>
    <w:rsid w:val="003D7926"/>
    <w:rsid w:val="003F0B3E"/>
    <w:rsid w:val="003F2568"/>
    <w:rsid w:val="00400926"/>
    <w:rsid w:val="00401849"/>
    <w:rsid w:val="00401A25"/>
    <w:rsid w:val="004278F0"/>
    <w:rsid w:val="00453956"/>
    <w:rsid w:val="00464452"/>
    <w:rsid w:val="00474914"/>
    <w:rsid w:val="0048236F"/>
    <w:rsid w:val="0048441B"/>
    <w:rsid w:val="00491274"/>
    <w:rsid w:val="004C2ABD"/>
    <w:rsid w:val="004D4304"/>
    <w:rsid w:val="004D452D"/>
    <w:rsid w:val="004D6E95"/>
    <w:rsid w:val="004E52B0"/>
    <w:rsid w:val="004F6D9C"/>
    <w:rsid w:val="00501B2F"/>
    <w:rsid w:val="00507467"/>
    <w:rsid w:val="00525933"/>
    <w:rsid w:val="00534F71"/>
    <w:rsid w:val="00542DC9"/>
    <w:rsid w:val="005515D9"/>
    <w:rsid w:val="00554D61"/>
    <w:rsid w:val="00557E47"/>
    <w:rsid w:val="00573ADD"/>
    <w:rsid w:val="00582C5A"/>
    <w:rsid w:val="0058596B"/>
    <w:rsid w:val="005A5D48"/>
    <w:rsid w:val="005B50CE"/>
    <w:rsid w:val="005C31A9"/>
    <w:rsid w:val="005C3DEB"/>
    <w:rsid w:val="005E023D"/>
    <w:rsid w:val="005E6EA4"/>
    <w:rsid w:val="006119EC"/>
    <w:rsid w:val="00616394"/>
    <w:rsid w:val="006476A6"/>
    <w:rsid w:val="00647BC3"/>
    <w:rsid w:val="0065005F"/>
    <w:rsid w:val="006503DB"/>
    <w:rsid w:val="00652E04"/>
    <w:rsid w:val="00683ECE"/>
    <w:rsid w:val="00687C93"/>
    <w:rsid w:val="006A0F6E"/>
    <w:rsid w:val="006A393E"/>
    <w:rsid w:val="006D00CB"/>
    <w:rsid w:val="007000F3"/>
    <w:rsid w:val="00716E30"/>
    <w:rsid w:val="00743978"/>
    <w:rsid w:val="00762237"/>
    <w:rsid w:val="00772E30"/>
    <w:rsid w:val="0078250D"/>
    <w:rsid w:val="0079689C"/>
    <w:rsid w:val="007A47CC"/>
    <w:rsid w:val="007A4AFA"/>
    <w:rsid w:val="007A6C5D"/>
    <w:rsid w:val="007B6F0E"/>
    <w:rsid w:val="007E2574"/>
    <w:rsid w:val="007F4F9A"/>
    <w:rsid w:val="007F51A7"/>
    <w:rsid w:val="0081365D"/>
    <w:rsid w:val="0082485E"/>
    <w:rsid w:val="008331B5"/>
    <w:rsid w:val="00841A6F"/>
    <w:rsid w:val="00852FDE"/>
    <w:rsid w:val="00856602"/>
    <w:rsid w:val="008719E7"/>
    <w:rsid w:val="00873EA7"/>
    <w:rsid w:val="008810E8"/>
    <w:rsid w:val="0088356D"/>
    <w:rsid w:val="00890E42"/>
    <w:rsid w:val="008A396C"/>
    <w:rsid w:val="008B40DF"/>
    <w:rsid w:val="008B6225"/>
    <w:rsid w:val="008B6246"/>
    <w:rsid w:val="008D0D45"/>
    <w:rsid w:val="008D6031"/>
    <w:rsid w:val="008E09E4"/>
    <w:rsid w:val="008E6C49"/>
    <w:rsid w:val="008F2B3B"/>
    <w:rsid w:val="0091756C"/>
    <w:rsid w:val="00917939"/>
    <w:rsid w:val="00924AB9"/>
    <w:rsid w:val="0093150A"/>
    <w:rsid w:val="00944FE1"/>
    <w:rsid w:val="009471C8"/>
    <w:rsid w:val="00953471"/>
    <w:rsid w:val="00956066"/>
    <w:rsid w:val="00960B91"/>
    <w:rsid w:val="00963E1B"/>
    <w:rsid w:val="00970AFA"/>
    <w:rsid w:val="00970B44"/>
    <w:rsid w:val="009A116C"/>
    <w:rsid w:val="009A2F35"/>
    <w:rsid w:val="009B4347"/>
    <w:rsid w:val="009B6029"/>
    <w:rsid w:val="009B6214"/>
    <w:rsid w:val="009C204E"/>
    <w:rsid w:val="009C3C83"/>
    <w:rsid w:val="009C6EC2"/>
    <w:rsid w:val="00A0046E"/>
    <w:rsid w:val="00A045AF"/>
    <w:rsid w:val="00A152E6"/>
    <w:rsid w:val="00A32487"/>
    <w:rsid w:val="00A371CB"/>
    <w:rsid w:val="00A450D4"/>
    <w:rsid w:val="00A46110"/>
    <w:rsid w:val="00A57E22"/>
    <w:rsid w:val="00A7394C"/>
    <w:rsid w:val="00A90BB9"/>
    <w:rsid w:val="00A90D37"/>
    <w:rsid w:val="00A91935"/>
    <w:rsid w:val="00AC5B7F"/>
    <w:rsid w:val="00AC7898"/>
    <w:rsid w:val="00AD24BC"/>
    <w:rsid w:val="00AD3ECB"/>
    <w:rsid w:val="00AF0642"/>
    <w:rsid w:val="00AF0CF9"/>
    <w:rsid w:val="00AF4C64"/>
    <w:rsid w:val="00B01097"/>
    <w:rsid w:val="00B01955"/>
    <w:rsid w:val="00B23231"/>
    <w:rsid w:val="00B32046"/>
    <w:rsid w:val="00B3721B"/>
    <w:rsid w:val="00B67923"/>
    <w:rsid w:val="00B707D2"/>
    <w:rsid w:val="00B97EC8"/>
    <w:rsid w:val="00BB2A88"/>
    <w:rsid w:val="00BE2AFD"/>
    <w:rsid w:val="00C06B30"/>
    <w:rsid w:val="00C17308"/>
    <w:rsid w:val="00C23A92"/>
    <w:rsid w:val="00C23E57"/>
    <w:rsid w:val="00C31FC4"/>
    <w:rsid w:val="00C458FF"/>
    <w:rsid w:val="00C55A34"/>
    <w:rsid w:val="00C56253"/>
    <w:rsid w:val="00C62B25"/>
    <w:rsid w:val="00CA15E3"/>
    <w:rsid w:val="00CA243D"/>
    <w:rsid w:val="00CA33C7"/>
    <w:rsid w:val="00CA75ED"/>
    <w:rsid w:val="00CB3427"/>
    <w:rsid w:val="00CC523C"/>
    <w:rsid w:val="00CD7020"/>
    <w:rsid w:val="00CE1C9C"/>
    <w:rsid w:val="00CE2D4B"/>
    <w:rsid w:val="00CE596D"/>
    <w:rsid w:val="00D01260"/>
    <w:rsid w:val="00D03E71"/>
    <w:rsid w:val="00D06F0C"/>
    <w:rsid w:val="00D10193"/>
    <w:rsid w:val="00D12033"/>
    <w:rsid w:val="00D24E09"/>
    <w:rsid w:val="00D310A5"/>
    <w:rsid w:val="00D31DBD"/>
    <w:rsid w:val="00D421DD"/>
    <w:rsid w:val="00D5252D"/>
    <w:rsid w:val="00D536EA"/>
    <w:rsid w:val="00D625B5"/>
    <w:rsid w:val="00D83CDE"/>
    <w:rsid w:val="00D94234"/>
    <w:rsid w:val="00D942DB"/>
    <w:rsid w:val="00D95929"/>
    <w:rsid w:val="00DA7282"/>
    <w:rsid w:val="00DB6FC2"/>
    <w:rsid w:val="00DC0545"/>
    <w:rsid w:val="00DC0B4F"/>
    <w:rsid w:val="00DC0C35"/>
    <w:rsid w:val="00DC507C"/>
    <w:rsid w:val="00DE2A16"/>
    <w:rsid w:val="00E13726"/>
    <w:rsid w:val="00E22875"/>
    <w:rsid w:val="00E325E3"/>
    <w:rsid w:val="00E33A42"/>
    <w:rsid w:val="00E351EC"/>
    <w:rsid w:val="00E36D89"/>
    <w:rsid w:val="00E37E1C"/>
    <w:rsid w:val="00E45D2A"/>
    <w:rsid w:val="00E544BC"/>
    <w:rsid w:val="00E57EEA"/>
    <w:rsid w:val="00E6764F"/>
    <w:rsid w:val="00E81734"/>
    <w:rsid w:val="00E92839"/>
    <w:rsid w:val="00E948FB"/>
    <w:rsid w:val="00EC720C"/>
    <w:rsid w:val="00ED0AB7"/>
    <w:rsid w:val="00ED45F3"/>
    <w:rsid w:val="00EE1B87"/>
    <w:rsid w:val="00EE3313"/>
    <w:rsid w:val="00EE3675"/>
    <w:rsid w:val="00EE672E"/>
    <w:rsid w:val="00EF0905"/>
    <w:rsid w:val="00F126B5"/>
    <w:rsid w:val="00F34E6E"/>
    <w:rsid w:val="00F53E50"/>
    <w:rsid w:val="00F778DA"/>
    <w:rsid w:val="00F9425E"/>
    <w:rsid w:val="00FA2998"/>
    <w:rsid w:val="00FB2579"/>
    <w:rsid w:val="00FB6665"/>
    <w:rsid w:val="00FB7EB7"/>
    <w:rsid w:val="00FD507C"/>
    <w:rsid w:val="00FD7217"/>
    <w:rsid w:val="00FF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52A56"/>
  <w15:chartTrackingRefBased/>
  <w15:docId w15:val="{F84B6E61-2397-5C41-9EE5-DD5A49C64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1C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06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 w:bidi="en-US"/>
    </w:rPr>
  </w:style>
  <w:style w:type="paragraph" w:styleId="Heading4">
    <w:name w:val="heading 4"/>
    <w:basedOn w:val="Normal"/>
    <w:link w:val="Heading4Char"/>
    <w:uiPriority w:val="9"/>
    <w:qFormat/>
    <w:rsid w:val="00DC0C35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6EA"/>
    <w:pPr>
      <w:bidi/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8A396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B434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A2F35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045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045AF"/>
  </w:style>
  <w:style w:type="paragraph" w:styleId="Footer">
    <w:name w:val="footer"/>
    <w:basedOn w:val="Normal"/>
    <w:link w:val="FooterChar"/>
    <w:uiPriority w:val="99"/>
    <w:unhideWhenUsed/>
    <w:rsid w:val="00A045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045AF"/>
  </w:style>
  <w:style w:type="character" w:styleId="Emphasis">
    <w:name w:val="Emphasis"/>
    <w:basedOn w:val="DefaultParagraphFont"/>
    <w:uiPriority w:val="20"/>
    <w:qFormat/>
    <w:rsid w:val="001D491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3569F5"/>
    <w:rPr>
      <w:color w:val="666666"/>
    </w:rPr>
  </w:style>
  <w:style w:type="character" w:customStyle="1" w:styleId="Heading4Char">
    <w:name w:val="Heading 4 Char"/>
    <w:basedOn w:val="DefaultParagraphFont"/>
    <w:link w:val="Heading4"/>
    <w:uiPriority w:val="9"/>
    <w:rsid w:val="00DC0C35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name">
    <w:name w:val="name"/>
    <w:basedOn w:val="DefaultParagraphFont"/>
    <w:rsid w:val="00D1203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443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2AE"/>
    <w:rPr>
      <w:rFonts w:ascii="Tahoma" w:eastAsiaTheme="minorHAnsi" w:hAnsi="Tahoma" w:cs="Tahoma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2AE"/>
    <w:rPr>
      <w:rFonts w:ascii="Tahoma" w:hAnsi="Tahoma" w:cs="Tahom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5606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bidi="en-US"/>
      <w14:ligatures w14:val="none"/>
    </w:rPr>
  </w:style>
  <w:style w:type="table" w:styleId="TableGrid">
    <w:name w:val="Table Grid"/>
    <w:basedOn w:val="TableNormal"/>
    <w:uiPriority w:val="39"/>
    <w:rsid w:val="00ED4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0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0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4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8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8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1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0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8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72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733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5920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7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29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245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572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582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1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6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1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3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7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3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4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7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97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1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0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5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4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9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865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9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6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2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1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10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0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92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AFBA9D1-C572-9247-8D47-CEC6DECE0E56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9440BB-5198-420C-ADF4-DA7674DD9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ucha Jurkowicz</dc:creator>
  <cp:keywords/>
  <dc:description/>
  <cp:lastModifiedBy>Menucha Jurkowicz</cp:lastModifiedBy>
  <cp:revision>11</cp:revision>
  <cp:lastPrinted>2024-08-29T09:37:00Z</cp:lastPrinted>
  <dcterms:created xsi:type="dcterms:W3CDTF">2025-06-03T15:48:00Z</dcterms:created>
  <dcterms:modified xsi:type="dcterms:W3CDTF">2025-10-21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23eb5921-844a-3cbc-bc41-079095da4d4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